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325F8E" w14:textId="08C18464" w:rsidR="00046833" w:rsidRDefault="00046833" w:rsidP="00046833">
      <w:pPr>
        <w:pStyle w:val="Caption"/>
        <w:keepNext/>
      </w:pPr>
      <w:r w:rsidRPr="000946EA">
        <w:t xml:space="preserve">Supplementary Table </w:t>
      </w:r>
      <w:r>
        <w:t>5</w:t>
      </w:r>
      <w:r w:rsidR="00605C80">
        <w:t>a</w:t>
      </w:r>
      <w:r w:rsidRPr="000946EA">
        <w:t xml:space="preserve"> </w:t>
      </w:r>
      <w:r w:rsidRPr="000946EA">
        <w:rPr>
          <w:rFonts w:ascii="Calibri" w:eastAsia="Calibri" w:hAnsi="Calibri" w:cs="Arial"/>
          <w:sz w:val="20"/>
          <w:szCs w:val="20"/>
        </w:rPr>
        <w:t>Distribution of answers to the question ‘</w:t>
      </w:r>
      <w:r w:rsidRPr="000946EA">
        <w:rPr>
          <w:rFonts w:ascii="Calibri" w:eastAsia="Calibri" w:hAnsi="Calibri" w:cs="Arial"/>
          <w:i w:val="0"/>
          <w:iCs w:val="0"/>
          <w:sz w:val="20"/>
          <w:szCs w:val="20"/>
        </w:rPr>
        <w:t>In your opinion, how trustworthy are the following organisations when it comes to storing and using mental health data for research?</w:t>
      </w:r>
      <w:r>
        <w:rPr>
          <w:rFonts w:ascii="Calibri" w:eastAsia="Calibri" w:hAnsi="Calibri" w:cs="Arial"/>
          <w:i w:val="0"/>
          <w:iCs w:val="0"/>
          <w:sz w:val="20"/>
          <w:szCs w:val="20"/>
        </w:rPr>
        <w:t>’</w:t>
      </w:r>
      <w:r w:rsidRPr="000946EA">
        <w:rPr>
          <w:rFonts w:ascii="Calibri" w:eastAsia="Calibri" w:hAnsi="Calibri" w:cs="Arial"/>
          <w:i w:val="0"/>
          <w:iCs w:val="0"/>
          <w:sz w:val="20"/>
          <w:szCs w:val="20"/>
        </w:rPr>
        <w:t xml:space="preserve"> </w:t>
      </w:r>
      <w:r w:rsidRPr="000946EA">
        <w:rPr>
          <w:rFonts w:ascii="Calibri" w:eastAsia="Calibri" w:hAnsi="Calibri" w:cs="Arial"/>
          <w:sz w:val="20"/>
          <w:szCs w:val="20"/>
        </w:rPr>
        <w:t>stratified by SH</w:t>
      </w:r>
      <w:r w:rsidRPr="000946EA">
        <w:rPr>
          <w:rFonts w:ascii="Calibri" w:eastAsia="Calibri" w:hAnsi="Calibri" w:cs="Arial"/>
          <w:sz w:val="20"/>
          <w:szCs w:val="20"/>
          <w:vertAlign w:val="superscript"/>
        </w:rPr>
        <w:t>a</w:t>
      </w:r>
      <w:r w:rsidRPr="000946EA">
        <w:rPr>
          <w:rFonts w:ascii="Calibri" w:eastAsia="Calibri" w:hAnsi="Calibri" w:cs="Arial"/>
          <w:sz w:val="20"/>
          <w:szCs w:val="20"/>
        </w:rPr>
        <w:t xml:space="preserve"> and NoSH</w:t>
      </w:r>
      <w:r w:rsidRPr="000946EA">
        <w:rPr>
          <w:rFonts w:ascii="Calibri" w:eastAsia="Calibri" w:hAnsi="Calibri" w:cs="Arial"/>
          <w:sz w:val="20"/>
          <w:szCs w:val="20"/>
          <w:vertAlign w:val="superscript"/>
        </w:rPr>
        <w:t>b</w:t>
      </w:r>
      <w:r w:rsidRPr="000946EA">
        <w:rPr>
          <w:rFonts w:ascii="Calibri" w:eastAsia="Calibri" w:hAnsi="Calibri" w:cs="Arial"/>
          <w:sz w:val="20"/>
          <w:szCs w:val="20"/>
        </w:rPr>
        <w:t xml:space="preserve"> groups %(95% CI;</w:t>
      </w:r>
      <w:r>
        <w:rPr>
          <w:rFonts w:ascii="Calibri" w:eastAsia="Calibri" w:hAnsi="Calibri" w:cs="Arial"/>
          <w:sz w:val="20"/>
          <w:szCs w:val="20"/>
        </w:rPr>
        <w:t>n)</w:t>
      </w:r>
      <w:r>
        <w:rPr>
          <w:rFonts w:ascii="Calibri" w:eastAsia="Calibri" w:hAnsi="Calibri" w:cs="Arial"/>
          <w:sz w:val="20"/>
          <w:szCs w:val="20"/>
          <w:vertAlign w:val="superscript"/>
        </w:rPr>
        <w:t>c</w:t>
      </w:r>
      <w:r w:rsidRPr="00C3074A">
        <w:rPr>
          <w:rFonts w:ascii="Calibri" w:eastAsia="Calibri" w:hAnsi="Calibri" w:cs="Arial"/>
          <w:sz w:val="20"/>
          <w:szCs w:val="20"/>
        </w:rPr>
        <w:t>.</w:t>
      </w:r>
    </w:p>
    <w:p w14:paraId="2888C58C" w14:textId="77777777" w:rsidR="00046833" w:rsidRDefault="00046833" w:rsidP="00046833">
      <w:pPr>
        <w:pStyle w:val="Caption"/>
        <w:keepNext/>
      </w:pPr>
    </w:p>
    <w:tbl>
      <w:tblPr>
        <w:tblW w:w="14239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2167"/>
        <w:gridCol w:w="2167"/>
        <w:gridCol w:w="2168"/>
        <w:gridCol w:w="2167"/>
        <w:gridCol w:w="2168"/>
      </w:tblGrid>
      <w:tr w:rsidR="00046833" w:rsidRPr="00333B8D" w14:paraId="17889D84" w14:textId="77777777" w:rsidTr="00DB41CC">
        <w:trPr>
          <w:trHeight w:val="283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F422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Organisatio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D300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Very Trustworthy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7D3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mewhat trustworthy 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A8FFD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Neither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295E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mewhat untrustworthy 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EAE11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t all trustworthy </w:t>
            </w:r>
          </w:p>
        </w:tc>
      </w:tr>
      <w:tr w:rsidR="00046833" w:rsidRPr="00333B8D" w14:paraId="67A479CD" w14:textId="77777777" w:rsidTr="00DB41CC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0F9489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The N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45D4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SH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ABD0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4.1(30.0-38.5; n=494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FD37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43.9(40.0-47.8; n=635)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F8BB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1.7(7.5-17.8; n=170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CD7ED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6.5(2.7-14.0; n=94)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8F90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.1(0.0-17.3; n=30)</w:t>
            </w:r>
          </w:p>
        </w:tc>
      </w:tr>
      <w:tr w:rsidR="00046833" w:rsidRPr="00333B8D" w14:paraId="1D573071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E19C4B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B587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NoS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AC12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48.9(40.8-57.0; n=15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318F0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7.5(29.0-46.9; n=11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8655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1.0(3.5-27.2; n=3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E27E0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0.9(2.7-69.6; n=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C6A4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0.6(4.6-80.5; n=2)</w:t>
            </w:r>
          </w:p>
        </w:tc>
      </w:tr>
      <w:tr w:rsidR="00046833" w:rsidRPr="00333B8D" w14:paraId="6EE3AEA7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2D6D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884A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429E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6.8(33.1-40.6; n=64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8907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42.7(39.2-46.3; n=75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C563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1.6(7.7-17.0; n=20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138D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5.5(2.1-12.6; n=9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BE9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.8(0.0-16.1; n=32)</w:t>
            </w:r>
          </w:p>
        </w:tc>
      </w:tr>
      <w:tr w:rsidR="00046833" w:rsidRPr="00333B8D" w14:paraId="195F699F" w14:textId="77777777" w:rsidTr="00DB41CC">
        <w:trPr>
          <w:trHeight w:val="283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B03527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 char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F602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S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603A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6.0(32.0-40.4; n=52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5F12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43.4(39.5-47.4; n=62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12C0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2.9(8.6-18.8; n=18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52817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.6(0.6-14.0; n=5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DA1D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.7(0.0-19.6; n=24)</w:t>
            </w:r>
          </w:p>
        </w:tc>
      </w:tr>
      <w:tr w:rsidR="00046833" w:rsidRPr="00333B8D" w14:paraId="5D7F9E08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63BF7E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3099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NoS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31FBE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40.7(32.2-49.7; n=12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A4C6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43.5(35.2-52.2; n=13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175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1.0(3.5-27.2; n=3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7060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.6(1.2-55.2; n=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3FD0C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.3(1.8-61.5; n=4)</w:t>
            </w:r>
          </w:p>
        </w:tc>
      </w:tr>
      <w:tr w:rsidR="00046833" w:rsidRPr="00333B8D" w14:paraId="29AB9778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8F99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8946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E7BE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6.9(33.2-40.7; n=65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4F66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43.5(39.9-47.1; n=76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BAB1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2.6(8.7-17.8; n=22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12C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.2(0.5-12.8; n=5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685D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.6(0.0-17.4; n=28)</w:t>
            </w:r>
          </w:p>
        </w:tc>
      </w:tr>
      <w:tr w:rsidR="00046833" w:rsidRPr="00333B8D" w14:paraId="52BE5E47" w14:textId="77777777" w:rsidTr="00DB41CC">
        <w:trPr>
          <w:trHeight w:val="283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DEAEB6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Univers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46F9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S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838B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0.0(15.6-25.1; n=28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311B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51.0(47.4-54.7; n=73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BA8D6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9.3(15.0-24.6; n=28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CCEB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4.5(1.1-13.6; n=6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2F89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.3(0.1-22.8; n=19)</w:t>
            </w:r>
          </w:p>
        </w:tc>
      </w:tr>
      <w:tr w:rsidR="00046833" w:rsidRPr="00333B8D" w14:paraId="04B47DB1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33BCE1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03F2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NoS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064C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9.7(20.9-40.1; n=9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471F8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50.8(42.8-58.7; n=16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0132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3.2(5.3-28.0; n=4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CDA8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.8(0.0-34.9; n=1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D6E7C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0.6(4.6-80.5; n=2)</w:t>
            </w:r>
          </w:p>
        </w:tc>
      </w:tr>
      <w:tr w:rsidR="00046833" w:rsidRPr="00333B8D" w14:paraId="20D96FBB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69F55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B43E9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3F26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1.7(17.7-26.2; n=38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783B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51.0(47.7-54.3; n=90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7123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8.2(14.3-23.0; n=32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0F61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4.4(1.2-12.4; n=7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B08A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.2(0.1-21.0; n=21)</w:t>
            </w:r>
          </w:p>
        </w:tc>
      </w:tr>
      <w:tr w:rsidR="00046833" w:rsidRPr="00333B8D" w14:paraId="78AF9268" w14:textId="77777777" w:rsidTr="00DB41CC">
        <w:trPr>
          <w:trHeight w:val="283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A02B5B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The UK gover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1468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S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7A52A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6.8(3.0-14.2; n=9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E564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4.1(19.8-29.0; n=34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22D1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4.7(20.3-29.5; n=35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C7E92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4.7(20.4-29.6; n=35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8E4A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7.7(13.3-23.0; n=256)</w:t>
            </w:r>
          </w:p>
        </w:tc>
      </w:tr>
      <w:tr w:rsidR="00046833" w:rsidRPr="00333B8D" w14:paraId="094C82E8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90A4B5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703A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NoS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0498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9.5(2.4-27.0; n=3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5E314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3.8(25.1-43.6; n=10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3A65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2.1(13.4-33.9; n=7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E0AE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1.8(13.1-33.6; n=6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4F49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1.4(3.8-27.3; n=36)</w:t>
            </w:r>
          </w:p>
        </w:tc>
      </w:tr>
      <w:tr w:rsidR="00046833" w:rsidRPr="00333B8D" w14:paraId="14C1A853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BA86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8204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BD66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7.3(3.7-13.6; n=12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EC1C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5.8(21.9-30.2; n=45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EA41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4.2(20.3-28.6; n=42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191A9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4.2(20.3-28.6; n=42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D643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6.5(12.6-21.4; n=292)</w:t>
            </w:r>
          </w:p>
        </w:tc>
      </w:tr>
      <w:tr w:rsidR="00046833" w:rsidRPr="00333B8D" w14:paraId="1E682EC7" w14:textId="77777777" w:rsidTr="00DB41CC">
        <w:trPr>
          <w:trHeight w:val="283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6345C7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volved governments (e.g. </w:t>
            </w: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cottish, Welsh or Northern Irish governm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C406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0720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5.1(1.6-13.6; n=7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3483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1.2(16.9-26.3; n=30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E4FEB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46.7(42.9-50.5; n=67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CB67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4.3(10.0-20.0; n=20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10E0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8.9(4.8-15.5; n=129)</w:t>
            </w:r>
          </w:p>
        </w:tc>
      </w:tr>
      <w:tr w:rsidR="00046833" w:rsidRPr="00333B8D" w14:paraId="72706792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D7541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2FC35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NoS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25A05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8.2(1.5-27.2; n=2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2059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4.0(15.2-35.4; n=7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C874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46.7(38.5-55.0; n=14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E6FB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2.9(5.0-27.9; n=4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E0A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5.7(0.3-29.5; n=18)</w:t>
            </w:r>
          </w:p>
        </w:tc>
      </w:tr>
      <w:tr w:rsidR="00046833" w:rsidRPr="00333B8D" w14:paraId="37F5463C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24F9D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1260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CCA1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5.7(2.3-12.7; n=10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41E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1.7(17.7-26.2; n=38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75AF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46.7(43.2-50.2; n=82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B511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4.1(10.1-19.1; n=24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10B24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8.3(4.6-14.3; n=147)</w:t>
            </w:r>
          </w:p>
        </w:tc>
      </w:tr>
      <w:tr w:rsidR="00046833" w:rsidRPr="00333B8D" w14:paraId="3D5A664C" w14:textId="77777777" w:rsidTr="00DB41CC">
        <w:trPr>
          <w:trHeight w:val="283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9443B0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Your local authority/counc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933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S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CFB4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5.0(1.5-13.6; n=7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CA97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7.1(22.8-31.8; n=39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BE0C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2.3(28.1-36.7; n=46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CABC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1.3(17.0-26.4; n=30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4D89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0.4(6.2-16.7; n=151)</w:t>
            </w:r>
          </w:p>
        </w:tc>
      </w:tr>
      <w:tr w:rsidR="00046833" w:rsidRPr="00333B8D" w14:paraId="7D2968FE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13502B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644E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NoS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C048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6.6(0.7-28.3; n=2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499E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7.9(29.3-47.2; n=12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2CD5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4.4(25.7-44.2; n=10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B992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2.6(4.8-27.7; n=4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2035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6.0(0.4-29.0; n=19)</w:t>
            </w:r>
          </w:p>
        </w:tc>
      </w:tr>
      <w:tr w:rsidR="00046833" w:rsidRPr="00333B8D" w14:paraId="140D6B3B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CD03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EC5ED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0D22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5.3(2.0-12.6; n=9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AAE4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9.0(25.2-33.2; n=51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C8FE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2.6(28.8-36.7; n=57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7BC9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9.8(15.8-24.4; n=34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9AB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9.6(5.8-15.3; n=170)</w:t>
            </w:r>
          </w:p>
        </w:tc>
      </w:tr>
      <w:tr w:rsidR="00046833" w:rsidRPr="00333B8D" w14:paraId="2A1E23E7" w14:textId="77777777" w:rsidTr="00DB41CC">
        <w:trPr>
          <w:trHeight w:val="283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D761BE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Private compan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D8F6A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S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3A3BB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.4(0.5-14.2; n=4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2F0C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8.2(13.9-23.5; n=26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D1B3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2.1(27.9-36.6; n=46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3A0E8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8.5(24.2-33.1; n=41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DF2B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5.4(11.1-21.0; n=223)</w:t>
            </w:r>
          </w:p>
        </w:tc>
      </w:tr>
      <w:tr w:rsidR="00046833" w:rsidRPr="00333B8D" w14:paraId="0035CF79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541FF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539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NoS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00BC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.8(0.2-40.5; n=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FD72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1.1(12.5-33.2; n=6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CD63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8.4(19.6-39.0; n=9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3A0A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9.7(20.9-40.1; n=9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5AC3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6.4(8.0-29.8; n=52)</w:t>
            </w:r>
          </w:p>
        </w:tc>
      </w:tr>
      <w:tr w:rsidR="00046833" w:rsidRPr="00333B8D" w14:paraId="648C070E" w14:textId="77777777" w:rsidTr="00DB41CC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50643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DFFBF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92E95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.3(0.5-12.7; n=58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CEF0E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8.8(14.8-23.5; n=331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BDFB3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31.4(27.6-35.5; n=555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1BA47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28.7(24.8-32.9; n=506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43758" w14:textId="77777777" w:rsidR="00046833" w:rsidRPr="00333B8D" w:rsidRDefault="00046833" w:rsidP="00DB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33B8D">
              <w:rPr>
                <w:rFonts w:ascii="Calibri" w:eastAsia="Times New Roman" w:hAnsi="Calibri" w:cs="Times New Roman"/>
                <w:color w:val="000000"/>
                <w:lang w:eastAsia="en-GB"/>
              </w:rPr>
              <w:t>15.6(11.6-20.5; n=275)</w:t>
            </w:r>
          </w:p>
        </w:tc>
      </w:tr>
      <w:tr w:rsidR="00046833" w:rsidRPr="00333B8D" w14:paraId="3CCFA1A3" w14:textId="77777777" w:rsidTr="00DB41CC">
        <w:trPr>
          <w:trHeight w:val="283"/>
        </w:trPr>
        <w:tc>
          <w:tcPr>
            <w:tcW w:w="14239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AF786FD" w14:textId="77777777" w:rsidR="00046833" w:rsidRPr="000574A0" w:rsidRDefault="00046833" w:rsidP="00DB41CC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Self-harm group</w:t>
            </w:r>
          </w:p>
          <w:p w14:paraId="35028F1F" w14:textId="77777777" w:rsidR="00046833" w:rsidRPr="000574A0" w:rsidRDefault="00046833" w:rsidP="00DB41CC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No self-harm group</w:t>
            </w:r>
          </w:p>
          <w:p w14:paraId="3E3971CD" w14:textId="77777777" w:rsidR="00046833" w:rsidRPr="000946EA" w:rsidRDefault="00046833" w:rsidP="00DB41C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46EA">
              <w:rPr>
                <w:sz w:val="20"/>
                <w:szCs w:val="20"/>
              </w:rPr>
              <w:t>No response &lt;=5%</w:t>
            </w:r>
          </w:p>
        </w:tc>
      </w:tr>
    </w:tbl>
    <w:p w14:paraId="120E67CA" w14:textId="77777777" w:rsidR="009F2F50" w:rsidRPr="00046833" w:rsidRDefault="009F2F50" w:rsidP="00046833"/>
    <w:sectPr w:rsidR="009F2F50" w:rsidRPr="00046833" w:rsidSect="001A0F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0469A3" w14:textId="77777777" w:rsidR="005101F4" w:rsidRDefault="005101F4" w:rsidP="00BA456A">
      <w:pPr>
        <w:spacing w:after="0" w:line="240" w:lineRule="auto"/>
      </w:pPr>
      <w:r>
        <w:separator/>
      </w:r>
    </w:p>
  </w:endnote>
  <w:endnote w:type="continuationSeparator" w:id="0">
    <w:p w14:paraId="1167DD14" w14:textId="77777777" w:rsidR="005101F4" w:rsidRDefault="005101F4" w:rsidP="00BA4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52B6C0" w14:textId="77777777" w:rsidR="005101F4" w:rsidRDefault="005101F4" w:rsidP="00BA456A">
      <w:pPr>
        <w:spacing w:after="0" w:line="240" w:lineRule="auto"/>
      </w:pPr>
      <w:r>
        <w:separator/>
      </w:r>
    </w:p>
  </w:footnote>
  <w:footnote w:type="continuationSeparator" w:id="0">
    <w:p w14:paraId="2BE3ACC7" w14:textId="77777777" w:rsidR="005101F4" w:rsidRDefault="005101F4" w:rsidP="00BA45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E1227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04513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D1ED0"/>
    <w:multiLevelType w:val="hybridMultilevel"/>
    <w:tmpl w:val="751C16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3F53E8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C2109D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1D3049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453825"/>
    <w:multiLevelType w:val="hybridMultilevel"/>
    <w:tmpl w:val="0E3A4934"/>
    <w:lvl w:ilvl="0" w:tplc="BD02648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FF0A21"/>
    <w:multiLevelType w:val="hybridMultilevel"/>
    <w:tmpl w:val="0A6876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7453F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915F01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77BF7"/>
    <w:multiLevelType w:val="hybridMultilevel"/>
    <w:tmpl w:val="48B26430"/>
    <w:lvl w:ilvl="0" w:tplc="2FF635C6">
      <w:start w:val="1"/>
      <w:numFmt w:val="lowerLetter"/>
      <w:lvlText w:val="%1.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num w:numId="1" w16cid:durableId="1414090462">
    <w:abstractNumId w:val="7"/>
  </w:num>
  <w:num w:numId="2" w16cid:durableId="707610094">
    <w:abstractNumId w:val="6"/>
  </w:num>
  <w:num w:numId="3" w16cid:durableId="135611801">
    <w:abstractNumId w:val="10"/>
  </w:num>
  <w:num w:numId="4" w16cid:durableId="1777403458">
    <w:abstractNumId w:val="8"/>
  </w:num>
  <w:num w:numId="5" w16cid:durableId="169955146">
    <w:abstractNumId w:val="2"/>
  </w:num>
  <w:num w:numId="6" w16cid:durableId="757754635">
    <w:abstractNumId w:val="1"/>
  </w:num>
  <w:num w:numId="7" w16cid:durableId="1312173702">
    <w:abstractNumId w:val="4"/>
  </w:num>
  <w:num w:numId="8" w16cid:durableId="921063306">
    <w:abstractNumId w:val="5"/>
  </w:num>
  <w:num w:numId="9" w16cid:durableId="757948057">
    <w:abstractNumId w:val="0"/>
  </w:num>
  <w:num w:numId="10" w16cid:durableId="1280993598">
    <w:abstractNumId w:val="3"/>
  </w:num>
  <w:num w:numId="11" w16cid:durableId="127489769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F92"/>
    <w:rsid w:val="0000759D"/>
    <w:rsid w:val="00046833"/>
    <w:rsid w:val="000574A0"/>
    <w:rsid w:val="000946EA"/>
    <w:rsid w:val="000C1538"/>
    <w:rsid w:val="000E6BF8"/>
    <w:rsid w:val="00101B36"/>
    <w:rsid w:val="001A0F92"/>
    <w:rsid w:val="001B4545"/>
    <w:rsid w:val="001C5B15"/>
    <w:rsid w:val="001F03D7"/>
    <w:rsid w:val="002075A4"/>
    <w:rsid w:val="002148D8"/>
    <w:rsid w:val="002658D7"/>
    <w:rsid w:val="002E158A"/>
    <w:rsid w:val="00333B8D"/>
    <w:rsid w:val="003501FF"/>
    <w:rsid w:val="00362B07"/>
    <w:rsid w:val="003826FD"/>
    <w:rsid w:val="00422ABC"/>
    <w:rsid w:val="00452B62"/>
    <w:rsid w:val="004576DF"/>
    <w:rsid w:val="004E2338"/>
    <w:rsid w:val="004F23B0"/>
    <w:rsid w:val="005101F4"/>
    <w:rsid w:val="00533452"/>
    <w:rsid w:val="0056467F"/>
    <w:rsid w:val="00570150"/>
    <w:rsid w:val="005868D5"/>
    <w:rsid w:val="005D2AFC"/>
    <w:rsid w:val="00605C80"/>
    <w:rsid w:val="006A09D2"/>
    <w:rsid w:val="006D08B1"/>
    <w:rsid w:val="006F170A"/>
    <w:rsid w:val="007C63B8"/>
    <w:rsid w:val="007F6AB3"/>
    <w:rsid w:val="00806A88"/>
    <w:rsid w:val="00826D93"/>
    <w:rsid w:val="00836F71"/>
    <w:rsid w:val="00877AEE"/>
    <w:rsid w:val="0096652D"/>
    <w:rsid w:val="009F2F50"/>
    <w:rsid w:val="00AD7DA7"/>
    <w:rsid w:val="00B47892"/>
    <w:rsid w:val="00B842DD"/>
    <w:rsid w:val="00BA456A"/>
    <w:rsid w:val="00BE4839"/>
    <w:rsid w:val="00C00E02"/>
    <w:rsid w:val="00C3074A"/>
    <w:rsid w:val="00C34EC4"/>
    <w:rsid w:val="00CD6EFC"/>
    <w:rsid w:val="00D1537B"/>
    <w:rsid w:val="00D9073F"/>
    <w:rsid w:val="00DC4E2B"/>
    <w:rsid w:val="00E36044"/>
    <w:rsid w:val="00E41E5C"/>
    <w:rsid w:val="00ED6F46"/>
    <w:rsid w:val="00EE1C5E"/>
    <w:rsid w:val="00EF2AE5"/>
    <w:rsid w:val="00F2175E"/>
    <w:rsid w:val="00F71A98"/>
    <w:rsid w:val="00F8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C7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0F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A0F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4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E2B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ED6F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A4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56A"/>
  </w:style>
  <w:style w:type="paragraph" w:styleId="Footer">
    <w:name w:val="footer"/>
    <w:basedOn w:val="Normal"/>
    <w:link w:val="FooterChar"/>
    <w:uiPriority w:val="99"/>
    <w:unhideWhenUsed/>
    <w:rsid w:val="00BA4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09T10:12:00Z</dcterms:created>
  <dcterms:modified xsi:type="dcterms:W3CDTF">2025-01-09T10:31:00Z</dcterms:modified>
</cp:coreProperties>
</file>